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5"/>
        <w:gridCol w:w="2068"/>
        <w:gridCol w:w="2068"/>
        <w:gridCol w:w="2068"/>
        <w:gridCol w:w="947"/>
      </w:tblGrid>
      <w:tr w:rsidR="00F41089" w:rsidRPr="00F41089" w14:paraId="19E3AE69" w14:textId="77777777" w:rsidTr="00864A62">
        <w:trPr>
          <w:trHeight w:val="420"/>
        </w:trPr>
        <w:tc>
          <w:tcPr>
            <w:tcW w:w="8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894" w14:textId="7C0AA1B3" w:rsidR="00F41089" w:rsidRPr="00F41089" w:rsidRDefault="00F41089" w:rsidP="00F41089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Supplementary Table </w:t>
            </w:r>
            <w:r w:rsidR="001F4830"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4"/>
                <w14:ligatures w14:val="none"/>
              </w:rPr>
              <w:t>3</w:t>
            </w:r>
            <w:r w:rsidRPr="00F41089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4"/>
                <w14:ligatures w14:val="none"/>
              </w:rPr>
              <w:t>. Graft function at the time of discharge</w:t>
            </w:r>
          </w:p>
        </w:tc>
      </w:tr>
      <w:tr w:rsidR="00F41089" w:rsidRPr="00F41089" w14:paraId="3FF81BE9" w14:textId="77777777" w:rsidTr="00864A62">
        <w:trPr>
          <w:trHeight w:val="400"/>
        </w:trPr>
        <w:tc>
          <w:tcPr>
            <w:tcW w:w="9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A10D" w14:textId="77777777" w:rsidR="00F41089" w:rsidRPr="00F41089" w:rsidRDefault="00F41089" w:rsidP="00F41089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3E52" w14:textId="77777777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r 1 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BE63" w14:textId="77777777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 2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9356" w14:textId="77777777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r 3 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2D00" w14:textId="77777777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41089" w:rsidRPr="00F41089" w14:paraId="3343FFFB" w14:textId="77777777" w:rsidTr="00864A62">
        <w:trPr>
          <w:trHeight w:val="4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9B5A" w14:textId="77777777" w:rsidR="00F41089" w:rsidRPr="00F41089" w:rsidRDefault="00F41089" w:rsidP="00F41089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A024" w14:textId="7FC151A6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5 (17-3</w:t>
            </w:r>
            <w:r w:rsidR="008558DA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53C2" w14:textId="4D84F1C4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8558DA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18-4</w:t>
            </w:r>
            <w:r w:rsidR="008558DA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E250" w14:textId="12B8C82F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9 (18-4</w:t>
            </w:r>
            <w:r w:rsidR="008558DA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F0AC" w14:textId="74EE805B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="008558DA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F41089" w:rsidRPr="00F41089" w14:paraId="35C8757E" w14:textId="77777777" w:rsidTr="00864A62">
        <w:trPr>
          <w:trHeight w:val="4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FA6" w14:textId="77777777" w:rsidR="00F41089" w:rsidRPr="00F41089" w:rsidRDefault="00F41089" w:rsidP="00F41089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5760" w14:textId="27BB7AE5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1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013" w14:textId="3AB1C738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1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2658" w14:textId="25A18569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1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5B6" w14:textId="01EBEB0C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46756F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</w:tr>
      <w:tr w:rsidR="00F41089" w:rsidRPr="00F41089" w14:paraId="0110D88B" w14:textId="77777777" w:rsidTr="00864A62">
        <w:trPr>
          <w:trHeight w:val="4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C76" w14:textId="1675A65D" w:rsidR="00F41089" w:rsidRPr="00F41089" w:rsidRDefault="00F41089" w:rsidP="00F41089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Bil</w:t>
            </w:r>
            <w:r w:rsidR="00864A62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irubi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64F8" w14:textId="3FCE339F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 (0.</w:t>
            </w:r>
            <w:r w:rsidR="00193BAC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-1.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95C" w14:textId="77777777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9 (0.6-1.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7243" w14:textId="46C4795B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9 (0.</w:t>
            </w:r>
            <w:r w:rsidR="00193BAC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-1.</w:t>
            </w:r>
            <w:r w:rsidR="00193BAC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722" w14:textId="64808911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93BAC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41089" w:rsidRPr="00F41089" w14:paraId="2F2089A3" w14:textId="77777777" w:rsidTr="00864A62">
        <w:trPr>
          <w:trHeight w:val="420"/>
        </w:trPr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0344" w14:textId="77777777" w:rsidR="00F41089" w:rsidRPr="00F41089" w:rsidRDefault="00F41089" w:rsidP="00F41089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INR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3F70" w14:textId="77777777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.1 (1.0-1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9B1B" w14:textId="77777777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.1 (1.0-1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3879" w14:textId="77777777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.1 (1.0-1.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2F62" w14:textId="70376922" w:rsidR="00F41089" w:rsidRPr="00F41089" w:rsidRDefault="00F41089" w:rsidP="00F41089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F41089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558CA"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</w:tr>
    </w:tbl>
    <w:p w14:paraId="6E0FFC58" w14:textId="4981E4D6" w:rsidR="0048042B" w:rsidRPr="00377385" w:rsidRDefault="00181939">
      <w:r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 xml:space="preserve">AST, </w:t>
      </w:r>
      <w:r w:rsidRPr="00181939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>aspartate aminotransferase</w:t>
      </w:r>
      <w:r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 xml:space="preserve">; ALT, </w:t>
      </w:r>
      <w:r w:rsidR="00377385" w:rsidRPr="00377385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>alanine aminotransferase</w:t>
      </w:r>
      <w:r w:rsidR="00377385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 xml:space="preserve">; </w:t>
      </w:r>
      <w:r w:rsidR="00864A62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>INR, i</w:t>
      </w:r>
      <w:r w:rsidR="00864A62" w:rsidRPr="00864A62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 xml:space="preserve">nternational </w:t>
      </w:r>
      <w:r w:rsidR="00864A62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>n</w:t>
      </w:r>
      <w:r w:rsidR="00864A62" w:rsidRPr="00864A62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 xml:space="preserve">ormalized </w:t>
      </w:r>
      <w:r w:rsidR="00864A62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>r</w:t>
      </w:r>
      <w:r w:rsidR="00864A62" w:rsidRPr="00864A62">
        <w:rPr>
          <w:rFonts w:ascii="Yu Gothic" w:eastAsia="Yu Gothic" w:hAnsi="Yu Gothic" w:cs="ＭＳ Ｐゴシック"/>
          <w:color w:val="000000"/>
          <w:kern w:val="0"/>
          <w:sz w:val="20"/>
          <w:szCs w:val="20"/>
          <w14:ligatures w14:val="none"/>
        </w:rPr>
        <w:t>atio</w:t>
      </w:r>
    </w:p>
    <w:sectPr w:rsidR="0048042B" w:rsidRPr="003773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089"/>
    <w:rsid w:val="00181939"/>
    <w:rsid w:val="00193BAC"/>
    <w:rsid w:val="001A63C9"/>
    <w:rsid w:val="001F4830"/>
    <w:rsid w:val="002A3C9E"/>
    <w:rsid w:val="00377385"/>
    <w:rsid w:val="0046756F"/>
    <w:rsid w:val="0048042B"/>
    <w:rsid w:val="00583BA2"/>
    <w:rsid w:val="00823AB9"/>
    <w:rsid w:val="008558DA"/>
    <w:rsid w:val="00862FEE"/>
    <w:rsid w:val="00864A62"/>
    <w:rsid w:val="00B4313C"/>
    <w:rsid w:val="00B558CA"/>
    <w:rsid w:val="00F12B1D"/>
    <w:rsid w:val="00F4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00C31"/>
  <w15:chartTrackingRefBased/>
  <w15:docId w15:val="{405D4B97-FA88-E343-94EA-E30B397B5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10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41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10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10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10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10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10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10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10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410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F410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108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41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1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1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1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1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10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410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41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10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410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1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410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108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4108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1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4108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410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2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島　肇</dc:creator>
  <cp:keywords/>
  <dc:description/>
  <cp:lastModifiedBy>肇 松島</cp:lastModifiedBy>
  <cp:revision>11</cp:revision>
  <dcterms:created xsi:type="dcterms:W3CDTF">2025-03-31T10:47:00Z</dcterms:created>
  <dcterms:modified xsi:type="dcterms:W3CDTF">2025-04-11T03:26:00Z</dcterms:modified>
</cp:coreProperties>
</file>